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  <w:t>Table S1. List of 30 genes and sequences of primers used in validation of microarray analysis by Q-RT-PCR</w:t>
      </w:r>
    </w:p>
    <w:p>
      <w:pPr>
        <w:pStyle w:val="Normal"/>
        <w:spacing w:lineRule="auto" w:line="240" w:before="0" w:after="0"/>
        <w:jc w:val="both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430"/>
        <w:gridCol w:w="1170"/>
        <w:gridCol w:w="900"/>
        <w:gridCol w:w="1980"/>
        <w:gridCol w:w="1980"/>
      </w:tblGrid>
      <w:tr>
        <w:trPr>
          <w:trHeight w:val="458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ene symbol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ene name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eastAsia="Helvetica" w:cs="Helvetica" w:ascii="Helvetica" w:hAnsi="Helvetica"/>
                <w:sz w:val="20"/>
                <w:szCs w:val="20"/>
              </w:rPr>
              <w:t xml:space="preserve">           </w:t>
            </w:r>
            <w:r>
              <w:rPr>
                <w:rFonts w:cs="Helvetica" w:ascii="Helvetica" w:hAnsi="Helvetica"/>
                <w:sz w:val="20"/>
                <w:szCs w:val="20"/>
              </w:rPr>
              <w:t>Fold change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color w:val="221E1F"/>
                <w:sz w:val="20"/>
                <w:szCs w:val="20"/>
              </w:rPr>
            </w:pPr>
            <w:r>
              <w:rPr>
                <w:rFonts w:cs="Helvetica" w:ascii="Helvetica" w:hAnsi="Helvetica"/>
                <w:color w:val="221E1F"/>
                <w:sz w:val="20"/>
                <w:szCs w:val="20"/>
              </w:rPr>
              <w:t>Forward primer sequence (5’-3’)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color w:val="221E1F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221E1F"/>
                <w:sz w:val="20"/>
                <w:szCs w:val="20"/>
                <w:lang w:val="fr-FR"/>
              </w:rPr>
              <w:t>Reverse primer sequence (5’-3’)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cs="Helvetica"/>
                <w:color w:val="221E1F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221E1F"/>
                <w:sz w:val="20"/>
                <w:szCs w:val="20"/>
                <w:lang w:val="fr-FR"/>
              </w:rPr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icroarray analy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Q-RT-PCR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bei_ 397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erR family transcriptional regulat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43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.86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GAACACGAATATGCCTATTGA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GAACATTTTCCCTGTGCTTT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bei_ 369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obalt ABC transporter ATP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.26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.39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CCATTGCTTTAATAGGTGTA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TTTGAGAACTCTTCATTTTG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bei_ 451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cetylglutamate kin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5.17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1.69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TTGTTGGTAGCGTAG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GGAACGTCAGTAAGCAG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bei_ 184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ssembly protein Suf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06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.38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ATGGGTATCAGGTTCTTTTG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AGTGTTTGGTGCAGCGTG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bei_ 113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ypothetical prote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47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70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ACAGGAGCCATTTTAGCA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TTGTAAATCCCCTACCTTGA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bei_ 059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 xml:space="preserve">glyceraldehyde-3-phosphate dehydrogenase, 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ype 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-1.05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1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1.35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a</w:t>
            </w:r>
            <w:r>
              <w:rPr>
                <w:rFonts w:cs="Helvetica" w:ascii="Helvetica" w:hAnsi="Helvetica"/>
                <w:sz w:val="20"/>
                <w:szCs w:val="20"/>
              </w:rPr>
              <w:t>, 1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TGCTCAAAGAGTTC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CTTTCATAGCAGCGTT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bei_ 146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cohol dehydrogen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.78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16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TAAAAGAGCAGGGGCAGA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AACGCCACGTCAACTC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bei_ 421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ype II secretion system protein 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41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95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CAGCTATAACAGGACAT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GCAATAACTCCCACAA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bei_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05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ypothetical prote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8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873.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GCAGTAGCGATTGAA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AATCCTGCGGCTAAGA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bei_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32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roEL chaperonin GroE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AGAAGAGCCAGTAAGACAA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CCACTATTCCACCTTTTAT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bei_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31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yruvate formate-ly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55.7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ATATTGGGATGGACACT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CCTAAAGCAAGCCACT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bei_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63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cetyl-CoA acetyltransfer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TGATGCTGATGCTATC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TCTCCATGTCCCATTCTT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bei_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3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eavy metal transport/detoxification prote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CTAAAGACGGGGACA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CAGCAACTCATACCACTACT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bei_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53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TS system, N-acetylglucosamine-specific IIBC subuni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-17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AAAGGGTGTTGGAGGA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CAGATACACCTGCTGATT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bei_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68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cohol dehydrogen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-5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-16.6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TTTATGTTGGGGTTTG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CAATAATCCTACCCTCTT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bei_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55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arbon starvation protein Cst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-12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-4.8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TATCTGGGTTCCATTCA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CCATTAGGGAGACAAA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bei_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04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2-oxoglutarate ferredoxin oxido-reductase subunit bet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-3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AGAAGGGGATTCTTATG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CCGATGTCAGTTGTAGG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bei_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98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aldehyde oxidase and xanthine dehydrogenase molybdopterin-binding subuni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-3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AGGACTGGGATGTAATGA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TCGGACAAGTAATGGG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bei_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84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FeS assembly protein Suf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24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14.5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ATGGGTATCAGGTTCTTTTG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AGTGTTTGGTGCAGCGTG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bei_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44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ypothetical prote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4.03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 , 18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5.39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a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, 19.5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CAGGCGTTATTTTAGCGA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CTTGATGTTGAACTGCTGA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bei_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8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ioredoxin reduct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3.18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 , 9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2.37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a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, 53.8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TAGAGCCGGATTAGATG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ACCTGTTATGCTGCGAAA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bei_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61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RE family transcriptional regulat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20.39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 , 6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3.67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a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, 3.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GACCAAATTCGCATGATTTAG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ATCTTGCCACAAACCTTCTT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bei_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97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do/keto reduct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9.06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 , 3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2.33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a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, 2.4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CATTAGCCCAAGGGACAT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GCCATTTGAGCAAGAGTT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bei_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72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esponse regulator receiver sensor signal transduction histidine kin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-4.66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 , 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Helvetica" w:cs="Helvetica" w:ascii="Helvetica" w:hAnsi="Helvetic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-17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.12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a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, 0.8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ACCTGGCGAAGGAACT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CTGAACCTTCCCCAT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bei_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27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oenzyme A transfer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-3.41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 ,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Helvetica" w:cs="Helvetica" w:ascii="Helvetica" w:hAnsi="Helvetic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-4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GGAGCATCAATAAAC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TCCCTGCTTGTCTACTTC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bei_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27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tA/TolQ/ExbB proton channe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-3.81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 , </w:t>
            </w:r>
          </w:p>
          <w:p>
            <w:pPr>
              <w:pStyle w:val="Normal"/>
              <w:spacing w:before="0" w:after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-4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-3.76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a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, -1.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AGGGTTACAAATGGTG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TATAATCTTCATGCCTTG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bei_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91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TS system mannose/fructose/sorbose family transporter subunit II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-3.71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 ,</w:t>
            </w:r>
          </w:p>
          <w:p>
            <w:pPr>
              <w:pStyle w:val="Normal"/>
              <w:spacing w:before="0" w:after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eastAsia="Helvetica" w:cs="Helvetica" w:ascii="Helvetica" w:hAnsi="Helvetic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-3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-1.14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a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, 2.2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TGGGGAACACTAAGACC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CATAGAACATTCCATACC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bei_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42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ron-containing alcohol dehydrogen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2.73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 , 1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.54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a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, 2.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GTTATTGCGGCAGGAG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AACCAGTCGCTGATAGTGT</w:t>
            </w:r>
          </w:p>
        </w:tc>
      </w:tr>
      <w:tr>
        <w:trPr>
          <w:trHeight w:val="836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bei_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7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do/keto reduct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-1.44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 ,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eastAsia="Helvetica" w:cs="Helvetica" w:ascii="Helvetica" w:hAnsi="Helvetic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-1.04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a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, 2.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GAGGATTAAAGGCTGCTA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CCCATTCTGCTGGAGT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bei_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90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hort-chain dehydrogenase/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educt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4.14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, 1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2.38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a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, 1.6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CAGCCACAAAAGGAGCAG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TCGGTATTTATTGGACCAGGAG</w:t>
            </w:r>
          </w:p>
        </w:tc>
      </w:tr>
    </w:tbl>
    <w:p>
      <w:pPr>
        <w:pStyle w:val="Normal"/>
        <w:spacing w:lineRule="auto" w:line="240"/>
        <w:rPr>
          <w:rFonts w:ascii="Helvetica" w:hAnsi="Helvetica" w:cs="Helvetica"/>
        </w:rPr>
      </w:pPr>
      <w:r>
        <w:rPr>
          <w:rFonts w:cs="Helvetica" w:ascii="Helvetica" w:hAnsi="Helvetica"/>
          <w:sz w:val="28"/>
          <w:szCs w:val="28"/>
          <w:vertAlign w:val="superscript"/>
        </w:rPr>
        <w:t>a</w:t>
      </w:r>
      <w:r>
        <w:rPr>
          <w:rFonts w:cs="Helvetica" w:ascii="Helvetica" w:hAnsi="Helvetica"/>
          <w:sz w:val="24"/>
          <w:szCs w:val="24"/>
        </w:rPr>
        <w:t xml:space="preserve">Fold change when </w:t>
      </w:r>
      <w:r>
        <w:rPr>
          <w:rFonts w:cs="Helvetica" w:ascii="Helvetica" w:hAnsi="Helvetica"/>
          <w:i/>
          <w:sz w:val="24"/>
          <w:szCs w:val="24"/>
        </w:rPr>
        <w:t>C. beijerinckii</w:t>
      </w:r>
      <w:r>
        <w:rPr>
          <w:rFonts w:cs="Helvetica" w:ascii="Helvetica" w:hAnsi="Helvetica"/>
          <w:sz w:val="24"/>
          <w:szCs w:val="24"/>
        </w:rPr>
        <w:t xml:space="preserve"> 8052 was challenged with furfural at acidogenic phase; values without superscript represent fold change when </w:t>
      </w:r>
      <w:r>
        <w:rPr>
          <w:rFonts w:cs="Helvetica" w:ascii="Helvetica" w:hAnsi="Helvetica"/>
          <w:i/>
          <w:sz w:val="24"/>
          <w:szCs w:val="24"/>
        </w:rPr>
        <w:t>C. beijerinckii</w:t>
      </w:r>
      <w:r>
        <w:rPr>
          <w:rFonts w:cs="Helvetica" w:ascii="Helvetica" w:hAnsi="Helvetica"/>
          <w:sz w:val="24"/>
          <w:szCs w:val="24"/>
        </w:rPr>
        <w:t xml:space="preserve"> 8052 was challenged with furfural at solventogenic phase</w:t>
      </w:r>
      <w:r>
        <w:rPr>
          <w:rFonts w:cs="Helvetica" w:ascii="Helvetica" w:hAnsi="Helvetica"/>
        </w:rPr>
        <w:t xml:space="preserve">. </w:t>
      </w:r>
    </w:p>
    <w:p>
      <w:pPr>
        <w:pStyle w:val="NormalWeb"/>
        <w:spacing w:before="280" w:after="280"/>
        <w:rPr>
          <w:rFonts w:ascii="Helvetica" w:hAnsi="Helvetica" w:cs="Helvetica"/>
          <w:b/>
          <w:b/>
          <w:lang w:eastAsia="zh-CN"/>
        </w:rPr>
      </w:pPr>
      <w:r>
        <w:rPr>
          <w:rFonts w:cs="Helvetica" w:ascii="Helvetica" w:hAnsi="Helvetica"/>
          <w:b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8T22:10:00Z</dcterms:created>
  <dc:creator>ezejilab</dc:creator>
  <dc:description/>
  <dc:language>en-US</dc:language>
  <cp:lastModifiedBy>Windows User</cp:lastModifiedBy>
  <dcterms:modified xsi:type="dcterms:W3CDTF">2013-04-28T22:12:00Z</dcterms:modified>
  <cp:revision>3</cp:revision>
  <dc:subject/>
  <dc:title/>
</cp:coreProperties>
</file>